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CDF15" w14:textId="77777777" w:rsidR="0056557A" w:rsidRDefault="0056557A"/>
    <w:p w14:paraId="7F46E026" w14:textId="218D430A" w:rsidR="0056557A" w:rsidRPr="00AE56D9" w:rsidRDefault="0056557A">
      <w:pPr>
        <w:rPr>
          <w:rFonts w:ascii="Times" w:hAnsi="Times" w:cs="Arial"/>
          <w:b/>
          <w:sz w:val="28"/>
          <w:szCs w:val="28"/>
        </w:rPr>
      </w:pPr>
      <w:r w:rsidRPr="00AE56D9">
        <w:rPr>
          <w:rFonts w:ascii="Times" w:hAnsi="Times" w:cs="Arial"/>
          <w:b/>
          <w:sz w:val="28"/>
          <w:szCs w:val="28"/>
        </w:rPr>
        <w:t xml:space="preserve">Table </w:t>
      </w:r>
      <w:r w:rsidR="00525D19" w:rsidRPr="00AE56D9">
        <w:rPr>
          <w:rFonts w:ascii="Times" w:hAnsi="Times" w:cs="Arial"/>
          <w:b/>
          <w:sz w:val="28"/>
          <w:szCs w:val="28"/>
        </w:rPr>
        <w:t>S</w:t>
      </w:r>
      <w:r w:rsidRPr="00AE56D9">
        <w:rPr>
          <w:rFonts w:ascii="Times" w:hAnsi="Times" w:cs="Arial"/>
          <w:b/>
          <w:sz w:val="28"/>
          <w:szCs w:val="28"/>
        </w:rPr>
        <w:t>1</w:t>
      </w:r>
      <w:r w:rsidR="00824394">
        <w:rPr>
          <w:rFonts w:ascii="Times" w:hAnsi="Times" w:cs="Arial"/>
          <w:b/>
          <w:sz w:val="28"/>
          <w:szCs w:val="28"/>
        </w:rPr>
        <w:t>.</w:t>
      </w:r>
      <w:r w:rsidRPr="00AE56D9">
        <w:rPr>
          <w:rFonts w:ascii="Times" w:hAnsi="Times" w:cs="Arial"/>
          <w:b/>
          <w:sz w:val="28"/>
          <w:szCs w:val="28"/>
        </w:rPr>
        <w:t xml:space="preserve">  Plasmids used in this study</w:t>
      </w:r>
      <w:r w:rsidR="006A17D8">
        <w:rPr>
          <w:rFonts w:ascii="Times" w:hAnsi="Times" w:cs="Arial"/>
          <w:b/>
          <w:sz w:val="28"/>
          <w:szCs w:val="28"/>
        </w:rPr>
        <w:t xml:space="preserve">, Related to </w:t>
      </w:r>
      <w:r w:rsidR="009800EC">
        <w:rPr>
          <w:rFonts w:ascii="Times" w:hAnsi="Times" w:cs="Arial"/>
          <w:b/>
          <w:sz w:val="28"/>
          <w:szCs w:val="28"/>
        </w:rPr>
        <w:t>Figures 1-</w:t>
      </w:r>
      <w:r w:rsidR="00F173B9">
        <w:rPr>
          <w:rFonts w:ascii="Times" w:hAnsi="Times" w:cs="Arial"/>
          <w:b/>
          <w:sz w:val="28"/>
          <w:szCs w:val="28"/>
        </w:rPr>
        <w:t>8</w:t>
      </w:r>
    </w:p>
    <w:tbl>
      <w:tblPr>
        <w:tblStyle w:val="TableGrid"/>
        <w:tblW w:w="16166" w:type="dxa"/>
        <w:tblLook w:val="0600" w:firstRow="0" w:lastRow="0" w:firstColumn="0" w:lastColumn="0" w:noHBand="1" w:noVBand="1"/>
      </w:tblPr>
      <w:tblGrid>
        <w:gridCol w:w="2133"/>
        <w:gridCol w:w="6485"/>
        <w:gridCol w:w="6011"/>
        <w:gridCol w:w="1537"/>
      </w:tblGrid>
      <w:tr w:rsidR="005137ED" w14:paraId="45F003C8" w14:textId="24A16DEC" w:rsidTr="00527A95">
        <w:trPr>
          <w:gridAfter w:val="1"/>
          <w:wAfter w:w="1537" w:type="dxa"/>
          <w:trHeight w:val="485"/>
        </w:trPr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F45E9" w14:textId="77777777" w:rsidR="005137ED" w:rsidRPr="00EB4C03" w:rsidRDefault="005137ED" w:rsidP="0074136F">
            <w:pPr>
              <w:tabs>
                <w:tab w:val="left" w:pos="360"/>
              </w:tabs>
              <w:ind w:right="1014"/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lasmid</w:t>
            </w: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9C53A" w14:textId="77777777" w:rsidR="005137ED" w:rsidRPr="00EB4C03" w:rsidRDefault="005137ED" w:rsidP="0074136F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Gene</w:t>
            </w:r>
          </w:p>
        </w:tc>
        <w:tc>
          <w:tcPr>
            <w:tcW w:w="6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2B705" w14:textId="77777777" w:rsidR="005137ED" w:rsidRDefault="005137ED" w:rsidP="0074136F">
            <w:pPr>
              <w:rPr>
                <w:rFonts w:ascii="Times" w:hAnsi="Times" w:cs="Arial"/>
                <w:sz w:val="28"/>
                <w:szCs w:val="28"/>
              </w:rPr>
            </w:pPr>
          </w:p>
        </w:tc>
      </w:tr>
      <w:tr w:rsidR="005137ED" w:rsidRPr="004A7352" w14:paraId="01E2BFD8" w14:textId="6334352C" w:rsidTr="00527A95">
        <w:trPr>
          <w:gridAfter w:val="1"/>
          <w:wAfter w:w="1537" w:type="dxa"/>
          <w:trHeight w:val="485"/>
        </w:trPr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DF4F6" w14:textId="067EB488" w:rsidR="005137ED" w:rsidRDefault="005137ED" w:rsidP="0074136F">
            <w:pPr>
              <w:rPr>
                <w:rFonts w:ascii="Times" w:hAnsi="Times" w:cs="Arial"/>
                <w:sz w:val="28"/>
                <w:szCs w:val="28"/>
              </w:rPr>
            </w:pPr>
          </w:p>
          <w:p w14:paraId="1A195AE1" w14:textId="085CF24E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1120</w:t>
            </w:r>
          </w:p>
          <w:p w14:paraId="59C03591" w14:textId="77777777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</w:p>
          <w:p w14:paraId="05F79794" w14:textId="6BF28363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</w:t>
            </w:r>
            <w:r w:rsidR="00C16790">
              <w:rPr>
                <w:rFonts w:ascii="Times" w:hAnsi="Times" w:cs="Arial"/>
                <w:sz w:val="28"/>
                <w:szCs w:val="28"/>
              </w:rPr>
              <w:t>3113</w:t>
            </w:r>
          </w:p>
          <w:p w14:paraId="746E4513" w14:textId="77777777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</w:p>
          <w:p w14:paraId="155204CE" w14:textId="5A1E7AB6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311</w:t>
            </w:r>
            <w:r w:rsidR="00C16790">
              <w:rPr>
                <w:rFonts w:ascii="Times" w:hAnsi="Times" w:cs="Arial"/>
                <w:sz w:val="28"/>
                <w:szCs w:val="28"/>
              </w:rPr>
              <w:t>2</w:t>
            </w:r>
          </w:p>
          <w:p w14:paraId="068F0A70" w14:textId="77777777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</w:p>
          <w:p w14:paraId="0A9A51AD" w14:textId="60F4ED2F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31</w:t>
            </w:r>
            <w:r w:rsidR="00C16790">
              <w:rPr>
                <w:rFonts w:ascii="Times" w:hAnsi="Times" w:cs="Arial"/>
                <w:sz w:val="28"/>
                <w:szCs w:val="28"/>
              </w:rPr>
              <w:t>44</w:t>
            </w:r>
          </w:p>
          <w:p w14:paraId="2F3C10CC" w14:textId="6A13BB0F" w:rsidR="00C16790" w:rsidRDefault="00C16790" w:rsidP="0074136F">
            <w:pPr>
              <w:rPr>
                <w:rFonts w:ascii="Times" w:hAnsi="Times" w:cs="Arial"/>
                <w:sz w:val="28"/>
                <w:szCs w:val="28"/>
              </w:rPr>
            </w:pPr>
          </w:p>
          <w:p w14:paraId="11FC1B2C" w14:textId="230B1E66" w:rsidR="00C16790" w:rsidRDefault="00C16790" w:rsidP="0074136F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317</w:t>
            </w:r>
          </w:p>
          <w:p w14:paraId="20BFECEC" w14:textId="77777777" w:rsidR="00781B79" w:rsidRDefault="00781B79" w:rsidP="0074136F">
            <w:pPr>
              <w:rPr>
                <w:rFonts w:ascii="Times" w:hAnsi="Times" w:cs="Arial"/>
                <w:sz w:val="28"/>
                <w:szCs w:val="28"/>
              </w:rPr>
            </w:pPr>
          </w:p>
          <w:p w14:paraId="326C000C" w14:textId="77777777" w:rsidR="005137ED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316</w:t>
            </w:r>
          </w:p>
          <w:p w14:paraId="6B2ACE7D" w14:textId="77777777" w:rsidR="005D3116" w:rsidRDefault="005D3116" w:rsidP="00C16790">
            <w:pPr>
              <w:rPr>
                <w:rFonts w:ascii="Times" w:hAnsi="Times" w:cs="Arial"/>
                <w:sz w:val="28"/>
                <w:szCs w:val="28"/>
              </w:rPr>
            </w:pPr>
          </w:p>
          <w:p w14:paraId="170BC03D" w14:textId="4D682A5B" w:rsidR="005D3116" w:rsidRDefault="005D3116" w:rsidP="00C16790">
            <w:pPr>
              <w:rPr>
                <w:rFonts w:ascii="Times" w:hAnsi="Times" w:cs="Arial"/>
                <w:sz w:val="28"/>
                <w:szCs w:val="28"/>
              </w:rPr>
            </w:pPr>
            <w:r>
              <w:rPr>
                <w:rFonts w:ascii="Times" w:hAnsi="Times" w:cs="Arial"/>
                <w:sz w:val="28"/>
                <w:szCs w:val="28"/>
              </w:rPr>
              <w:t>pRH1945</w:t>
            </w:r>
          </w:p>
          <w:p w14:paraId="2F3B4B06" w14:textId="64406FBE" w:rsidR="005D3116" w:rsidRPr="004A7352" w:rsidRDefault="005D3116" w:rsidP="00C16790">
            <w:pPr>
              <w:rPr>
                <w:rFonts w:ascii="Times" w:hAnsi="Times" w:cs="Arial"/>
                <w:sz w:val="28"/>
                <w:szCs w:val="28"/>
              </w:rPr>
            </w:pP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46A9F" w14:textId="77777777" w:rsidR="005137ED" w:rsidRDefault="005137ED" w:rsidP="00CA3367">
            <w:pPr>
              <w:rPr>
                <w:rFonts w:ascii="Times" w:hAnsi="Times" w:cs="Arial"/>
                <w:color w:val="000000"/>
                <w:sz w:val="28"/>
                <w:szCs w:val="28"/>
              </w:rPr>
            </w:pPr>
          </w:p>
          <w:p w14:paraId="1C7B3AE8" w14:textId="73DF6DDF" w:rsidR="00781B79" w:rsidRDefault="00781B79" w:rsidP="00781B7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 w:rsidR="00220F09">
              <w:rPr>
                <w:rFonts w:ascii="Times" w:hAnsi="Times" w:cs="Arial"/>
                <w:sz w:val="28"/>
                <w:szCs w:val="28"/>
              </w:rPr>
              <w:t xml:space="preserve">   </w:t>
            </w:r>
            <w:r>
              <w:rPr>
                <w:rFonts w:ascii="Times" w:hAnsi="Times" w:cs="Arial"/>
                <w:sz w:val="28"/>
                <w:szCs w:val="28"/>
              </w:rPr>
              <w:t xml:space="preserve">URA3   </w:t>
            </w:r>
            <w:r w:rsidR="00220F09">
              <w:rPr>
                <w:rFonts w:ascii="Times" w:hAnsi="Times" w:cs="Arial"/>
                <w:sz w:val="28"/>
                <w:szCs w:val="28"/>
              </w:rPr>
              <w:t xml:space="preserve">         </w:t>
            </w:r>
            <w:r>
              <w:rPr>
                <w:rFonts w:ascii="Times" w:hAnsi="Times" w:cs="Arial"/>
                <w:sz w:val="28"/>
                <w:szCs w:val="28"/>
              </w:rPr>
              <w:t>pGAL1-</w:t>
            </w:r>
            <w:r w:rsidR="00C567B7">
              <w:rPr>
                <w:rFonts w:ascii="Times" w:hAnsi="Times" w:cs="Arial"/>
                <w:sz w:val="28"/>
                <w:szCs w:val="28"/>
              </w:rPr>
              <w:t>HMG2</w:t>
            </w:r>
            <w:r>
              <w:rPr>
                <w:rFonts w:ascii="Times" w:hAnsi="Times" w:cs="Arial"/>
                <w:sz w:val="28"/>
                <w:szCs w:val="28"/>
              </w:rPr>
              <w:t>-</w:t>
            </w:r>
            <w:r w:rsidR="00C16790">
              <w:rPr>
                <w:rFonts w:ascii="Times" w:hAnsi="Times" w:cs="Arial"/>
                <w:sz w:val="28"/>
                <w:szCs w:val="28"/>
              </w:rPr>
              <w:t>GFP</w:t>
            </w:r>
            <w:r w:rsidR="00C567B7">
              <w:rPr>
                <w:rFonts w:ascii="Times" w:hAnsi="Times" w:cs="Arial"/>
                <w:sz w:val="28"/>
                <w:szCs w:val="28"/>
              </w:rPr>
              <w:t xml:space="preserve"> </w:t>
            </w:r>
            <w:r w:rsidR="00220F09">
              <w:rPr>
                <w:rFonts w:ascii="Times" w:hAnsi="Times" w:cs="Arial"/>
                <w:sz w:val="28"/>
                <w:szCs w:val="28"/>
              </w:rPr>
              <w:t xml:space="preserve">       </w:t>
            </w:r>
            <w:r w:rsidR="00C567B7">
              <w:rPr>
                <w:rFonts w:ascii="Times" w:hAnsi="Times" w:cs="Arial"/>
                <w:sz w:val="28"/>
                <w:szCs w:val="28"/>
              </w:rPr>
              <w:t xml:space="preserve"> </w:t>
            </w:r>
            <w:r w:rsidR="00220F09">
              <w:rPr>
                <w:rFonts w:ascii="Times" w:hAnsi="Times" w:cs="Arial"/>
                <w:sz w:val="28"/>
                <w:szCs w:val="28"/>
              </w:rPr>
              <w:t xml:space="preserve">  </w:t>
            </w:r>
          </w:p>
          <w:p w14:paraId="686C3DF8" w14:textId="77777777" w:rsidR="00781B79" w:rsidRDefault="00781B79" w:rsidP="00CA3367">
            <w:pPr>
              <w:rPr>
                <w:rFonts w:ascii="Times" w:hAnsi="Times" w:cs="Arial"/>
                <w:sz w:val="28"/>
                <w:szCs w:val="28"/>
              </w:rPr>
            </w:pPr>
          </w:p>
          <w:p w14:paraId="243A226D" w14:textId="097666D5" w:rsidR="00781B79" w:rsidRDefault="00781B79" w:rsidP="00781B7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 w:rsidR="00220F09">
              <w:rPr>
                <w:rFonts w:ascii="Times" w:hAnsi="Times" w:cs="Arial"/>
                <w:sz w:val="28"/>
                <w:szCs w:val="28"/>
              </w:rPr>
              <w:t xml:space="preserve">  </w:t>
            </w:r>
            <w:r>
              <w:rPr>
                <w:rFonts w:ascii="Times" w:hAnsi="Times" w:cs="Arial"/>
                <w:sz w:val="28"/>
                <w:szCs w:val="28"/>
              </w:rPr>
              <w:t xml:space="preserve"> URA3</w:t>
            </w:r>
            <w:r w:rsidR="00C567B7">
              <w:rPr>
                <w:rFonts w:ascii="Times" w:hAnsi="Times" w:cs="Arial"/>
                <w:sz w:val="28"/>
                <w:szCs w:val="28"/>
              </w:rPr>
              <w:t xml:space="preserve">  </w:t>
            </w:r>
            <w:r w:rsidR="00220F09">
              <w:rPr>
                <w:rFonts w:ascii="Times" w:hAnsi="Times" w:cs="Arial"/>
                <w:sz w:val="28"/>
                <w:szCs w:val="28"/>
              </w:rPr>
              <w:t xml:space="preserve">       </w:t>
            </w:r>
            <w:r w:rsidR="00C567B7">
              <w:rPr>
                <w:rFonts w:ascii="Times" w:hAnsi="Times" w:cs="Arial"/>
                <w:sz w:val="28"/>
                <w:szCs w:val="28"/>
              </w:rPr>
              <w:t xml:space="preserve"> </w:t>
            </w:r>
            <w:r w:rsidR="00220F09">
              <w:rPr>
                <w:rFonts w:ascii="Times" w:hAnsi="Times" w:cs="Arial"/>
                <w:sz w:val="28"/>
                <w:szCs w:val="28"/>
              </w:rPr>
              <w:t xml:space="preserve">  </w:t>
            </w:r>
            <w:r w:rsidR="00C567B7">
              <w:rPr>
                <w:rFonts w:ascii="Times" w:hAnsi="Times" w:cs="Arial"/>
                <w:sz w:val="28"/>
                <w:szCs w:val="28"/>
              </w:rPr>
              <w:t>pGAL1-PDR5*-HA</w:t>
            </w:r>
          </w:p>
          <w:p w14:paraId="526817C5" w14:textId="77777777" w:rsidR="00781B79" w:rsidRDefault="00781B79" w:rsidP="00CA3367">
            <w:pPr>
              <w:rPr>
                <w:rFonts w:ascii="Times" w:hAnsi="Times" w:cs="Arial"/>
                <w:sz w:val="28"/>
                <w:szCs w:val="28"/>
              </w:rPr>
            </w:pPr>
          </w:p>
          <w:p w14:paraId="65477282" w14:textId="3167BBB0" w:rsidR="00781B79" w:rsidRDefault="00781B79" w:rsidP="00781B7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 w:rsidR="00220F09">
              <w:rPr>
                <w:rFonts w:ascii="Times" w:hAnsi="Times" w:cs="Arial"/>
                <w:sz w:val="28"/>
                <w:szCs w:val="28"/>
              </w:rPr>
              <w:t xml:space="preserve">   </w:t>
            </w:r>
            <w:r>
              <w:rPr>
                <w:rFonts w:ascii="Times" w:hAnsi="Times" w:cs="Arial"/>
                <w:sz w:val="28"/>
                <w:szCs w:val="28"/>
              </w:rPr>
              <w:t>URA3</w:t>
            </w:r>
            <w:r w:rsidR="00C567B7">
              <w:rPr>
                <w:rFonts w:ascii="Times" w:hAnsi="Times" w:cs="Arial"/>
                <w:sz w:val="28"/>
                <w:szCs w:val="28"/>
              </w:rPr>
              <w:t xml:space="preserve">  </w:t>
            </w:r>
            <w:r w:rsidR="00220F09">
              <w:rPr>
                <w:rFonts w:ascii="Times" w:hAnsi="Times" w:cs="Arial"/>
                <w:sz w:val="28"/>
                <w:szCs w:val="28"/>
              </w:rPr>
              <w:t xml:space="preserve">         </w:t>
            </w:r>
            <w:r w:rsidR="00C567B7">
              <w:rPr>
                <w:rFonts w:ascii="Times" w:hAnsi="Times" w:cs="Arial"/>
                <w:sz w:val="28"/>
                <w:szCs w:val="28"/>
              </w:rPr>
              <w:t xml:space="preserve"> pGAL1-CPY*-HA</w:t>
            </w:r>
          </w:p>
          <w:p w14:paraId="7E64C9D6" w14:textId="77777777" w:rsidR="00781B79" w:rsidRDefault="00781B79" w:rsidP="00CA3367">
            <w:pPr>
              <w:rPr>
                <w:rFonts w:ascii="Times" w:hAnsi="Times" w:cs="Arial"/>
                <w:sz w:val="28"/>
                <w:szCs w:val="28"/>
              </w:rPr>
            </w:pPr>
          </w:p>
          <w:p w14:paraId="0853CA5F" w14:textId="12624052" w:rsidR="005137ED" w:rsidRDefault="00220F09" w:rsidP="00CA3367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</w:t>
            </w:r>
            <w:r w:rsidR="00C16790">
              <w:rPr>
                <w:rFonts w:ascii="Times" w:hAnsi="Times" w:cs="Arial"/>
                <w:sz w:val="28"/>
                <w:szCs w:val="28"/>
              </w:rPr>
              <w:t>C</w:t>
            </w:r>
            <w:r>
              <w:rPr>
                <w:rFonts w:ascii="Times" w:hAnsi="Times" w:cs="Arial"/>
                <w:sz w:val="28"/>
                <w:szCs w:val="28"/>
              </w:rPr>
              <w:t>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</w:t>
            </w:r>
            <w:r w:rsidR="00C16790">
              <w:rPr>
                <w:rFonts w:ascii="Times" w:hAnsi="Times" w:cs="Arial"/>
                <w:sz w:val="28"/>
                <w:szCs w:val="28"/>
              </w:rPr>
              <w:t>URA3</w:t>
            </w:r>
            <w:r>
              <w:rPr>
                <w:rFonts w:ascii="Times" w:hAnsi="Times" w:cs="Arial"/>
                <w:sz w:val="28"/>
                <w:szCs w:val="28"/>
              </w:rPr>
              <w:t xml:space="preserve">            </w:t>
            </w:r>
            <w:r w:rsidR="00C16790">
              <w:rPr>
                <w:rFonts w:ascii="Times" w:hAnsi="Times" w:cs="Arial"/>
                <w:sz w:val="28"/>
                <w:szCs w:val="28"/>
              </w:rPr>
              <w:t>pGAL1-</w:t>
            </w:r>
            <w:r w:rsidR="00C16790">
              <w:t xml:space="preserve"> </w:t>
            </w:r>
            <w:r w:rsidR="00C16790" w:rsidRPr="00C16790">
              <w:rPr>
                <w:rFonts w:ascii="Times" w:hAnsi="Times" w:cs="Arial"/>
                <w:sz w:val="28"/>
                <w:szCs w:val="28"/>
              </w:rPr>
              <w:t>Ste6-166p-3HA-GFP</w:t>
            </w:r>
          </w:p>
          <w:p w14:paraId="5E4A3C37" w14:textId="77777777" w:rsidR="00C16790" w:rsidRDefault="00C16790" w:rsidP="00CA3367">
            <w:pPr>
              <w:rPr>
                <w:rFonts w:ascii="Times" w:hAnsi="Times" w:cs="Arial"/>
                <w:sz w:val="28"/>
                <w:szCs w:val="28"/>
              </w:rPr>
            </w:pPr>
          </w:p>
          <w:p w14:paraId="4F2E8FD5" w14:textId="5F55B2C2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URA3            </w:t>
            </w:r>
          </w:p>
          <w:p w14:paraId="75B7A0CD" w14:textId="77777777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</w:p>
          <w:p w14:paraId="56E44850" w14:textId="30854D84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</w:t>
            </w:r>
          </w:p>
          <w:p w14:paraId="63D09A86" w14:textId="77777777" w:rsidR="005137ED" w:rsidRDefault="005137ED" w:rsidP="00C16790">
            <w:pPr>
              <w:rPr>
                <w:rFonts w:ascii="Times" w:hAnsi="Times" w:cs="Arial"/>
                <w:sz w:val="28"/>
                <w:szCs w:val="28"/>
              </w:rPr>
            </w:pPr>
          </w:p>
          <w:p w14:paraId="54C4E9E2" w14:textId="149B445F" w:rsidR="00F173B9" w:rsidRDefault="00F173B9" w:rsidP="00F173B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</w:t>
            </w:r>
            <w:r w:rsidR="00377EB0">
              <w:rPr>
                <w:rFonts w:ascii="Times" w:hAnsi="Times" w:cs="Arial"/>
                <w:sz w:val="28"/>
                <w:szCs w:val="28"/>
              </w:rPr>
              <w:t xml:space="preserve">                       </w:t>
            </w:r>
            <w:r>
              <w:rPr>
                <w:rFonts w:ascii="Times" w:hAnsi="Times" w:cs="Arial"/>
                <w:sz w:val="28"/>
                <w:szCs w:val="28"/>
              </w:rPr>
              <w:t xml:space="preserve">ADE2 URA3 4xUPRE-GFP            </w:t>
            </w:r>
          </w:p>
          <w:p w14:paraId="47E6F21B" w14:textId="5BD3B4EC" w:rsidR="00F173B9" w:rsidRPr="004A7352" w:rsidRDefault="00F173B9" w:rsidP="00C16790">
            <w:pPr>
              <w:rPr>
                <w:rFonts w:ascii="Times" w:hAnsi="Times" w:cs="Arial"/>
                <w:sz w:val="28"/>
                <w:szCs w:val="28"/>
              </w:rPr>
            </w:pPr>
          </w:p>
        </w:tc>
        <w:tc>
          <w:tcPr>
            <w:tcW w:w="6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CA93" w14:textId="77777777" w:rsidR="005137ED" w:rsidRDefault="005137ED" w:rsidP="00CA3367">
            <w:pPr>
              <w:rPr>
                <w:rFonts w:ascii="Times" w:hAnsi="Times" w:cs="Arial"/>
                <w:color w:val="000000"/>
                <w:sz w:val="28"/>
                <w:szCs w:val="28"/>
              </w:rPr>
            </w:pPr>
          </w:p>
        </w:tc>
      </w:tr>
      <w:tr w:rsidR="005137ED" w14:paraId="68D58987" w14:textId="51B05154" w:rsidTr="009C273C">
        <w:trPr>
          <w:gridAfter w:val="1"/>
          <w:wAfter w:w="1537" w:type="dxa"/>
          <w:trHeight w:val="45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B175D6F" w14:textId="798D6C70" w:rsidR="00EF07F4" w:rsidRDefault="00C1679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890</w:t>
            </w:r>
          </w:p>
          <w:p w14:paraId="4185F561" w14:textId="4B236B45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8D71886" w14:textId="241AC015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1997</w:t>
            </w:r>
          </w:p>
          <w:p w14:paraId="3147B3A1" w14:textId="26C304B3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2981F5F" w14:textId="735ECC15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812</w:t>
            </w:r>
          </w:p>
          <w:p w14:paraId="16C83792" w14:textId="1A088BEC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4EC92D5" w14:textId="71F87162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813</w:t>
            </w:r>
          </w:p>
          <w:p w14:paraId="6322A38D" w14:textId="42E9483E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A853B35" w14:textId="5BD51B3F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826</w:t>
            </w:r>
          </w:p>
          <w:p w14:paraId="198314B5" w14:textId="54BE2EE8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F1A5B3E" w14:textId="6854471A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827</w:t>
            </w:r>
          </w:p>
          <w:p w14:paraId="043898F9" w14:textId="0A514AD9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6BB117C2" w14:textId="2D00BF94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013</w:t>
            </w:r>
          </w:p>
          <w:p w14:paraId="3277F3F6" w14:textId="3ED6E029" w:rsidR="00C16790" w:rsidRDefault="00C16790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F6DDC28" w14:textId="79618530" w:rsidR="00C16790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2</w:t>
            </w:r>
          </w:p>
          <w:p w14:paraId="2D3F83FD" w14:textId="78B75CFE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6E9941A1" w14:textId="09A6A449" w:rsidR="00DC7798" w:rsidRDefault="00DC7798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1</w:t>
            </w:r>
          </w:p>
          <w:p w14:paraId="706AF273" w14:textId="77777777" w:rsidR="00DC7798" w:rsidRDefault="00DC7798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D77858B" w14:textId="0877A112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</w:t>
            </w:r>
            <w:r w:rsidR="00DC7798">
              <w:rPr>
                <w:rFonts w:ascii="Times" w:hAnsi="Times"/>
                <w:sz w:val="28"/>
                <w:szCs w:val="28"/>
              </w:rPr>
              <w:t>103</w:t>
            </w:r>
          </w:p>
          <w:p w14:paraId="6789A626" w14:textId="26B7FDFC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B9781E3" w14:textId="17D7F815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04</w:t>
            </w:r>
          </w:p>
          <w:p w14:paraId="53550F26" w14:textId="013316A0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38497B33" w14:textId="76082220" w:rsidR="005D3116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05</w:t>
            </w:r>
          </w:p>
          <w:p w14:paraId="5DA5A8FD" w14:textId="3750D2A5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32ADCA86" w14:textId="75A548C7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59</w:t>
            </w:r>
          </w:p>
          <w:p w14:paraId="60E5FD6A" w14:textId="7237C6E9" w:rsidR="00FE6959" w:rsidRDefault="00FE6959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60D6DF10" w14:textId="4E6971DF" w:rsidR="00FE6959" w:rsidRDefault="00FE6959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60</w:t>
            </w:r>
          </w:p>
          <w:p w14:paraId="1D9E8615" w14:textId="77777777" w:rsidR="005D3116" w:rsidRDefault="005D311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3AE77D93" w14:textId="3E3EECB5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93</w:t>
            </w:r>
          </w:p>
          <w:p w14:paraId="0F0BAA82" w14:textId="4D98ED08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ECA2165" w14:textId="02A9B9DE" w:rsidR="00E04CD1" w:rsidRDefault="00E04CD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94</w:t>
            </w:r>
          </w:p>
          <w:p w14:paraId="444C3A63" w14:textId="3B68BF69" w:rsidR="00C539A1" w:rsidRDefault="00C539A1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B496E80" w14:textId="754C8585" w:rsidR="00C539A1" w:rsidRDefault="00C539A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95</w:t>
            </w:r>
          </w:p>
          <w:p w14:paraId="7F926BE7" w14:textId="2F427029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452157BE" w14:textId="75D48249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68</w:t>
            </w:r>
            <w:r w:rsidR="00664CC1">
              <w:rPr>
                <w:rFonts w:ascii="Times" w:hAnsi="Times"/>
                <w:sz w:val="28"/>
                <w:szCs w:val="28"/>
              </w:rPr>
              <w:t xml:space="preserve"> </w:t>
            </w:r>
          </w:p>
          <w:p w14:paraId="6651B7CA" w14:textId="6804C0CF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965ABC7" w14:textId="0F435A81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86</w:t>
            </w:r>
          </w:p>
          <w:p w14:paraId="25F3AF2D" w14:textId="1094208D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DB1747A" w14:textId="17D289E0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88</w:t>
            </w:r>
          </w:p>
          <w:p w14:paraId="61C0C508" w14:textId="658A9005" w:rsidR="00D93EA6" w:rsidRDefault="00D93EA6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FC3F918" w14:textId="2B75CB42" w:rsidR="005D3116" w:rsidRDefault="005D3116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00</w:t>
            </w:r>
          </w:p>
          <w:p w14:paraId="61037B64" w14:textId="5DA1920E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A6CFE0D" w14:textId="785931B1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5</w:t>
            </w:r>
          </w:p>
          <w:p w14:paraId="10D44472" w14:textId="3A5287AE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B2BF5E1" w14:textId="70D3D292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6</w:t>
            </w:r>
          </w:p>
          <w:p w14:paraId="09421E5B" w14:textId="48935184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6AB013B" w14:textId="15F3C5FB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7</w:t>
            </w:r>
          </w:p>
          <w:p w14:paraId="43FEE0AF" w14:textId="23FE83C0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6111EFC" w14:textId="3FCEBCEC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9</w:t>
            </w:r>
          </w:p>
          <w:p w14:paraId="79327F60" w14:textId="214D7752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33E73891" w14:textId="5B8E0795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5</w:t>
            </w:r>
          </w:p>
          <w:p w14:paraId="72C5C780" w14:textId="28837AAE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7061E61" w14:textId="2FB5DA00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3</w:t>
            </w:r>
          </w:p>
          <w:p w14:paraId="6E7903BF" w14:textId="339196BF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350E7A3" w14:textId="00260E1C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4</w:t>
            </w:r>
          </w:p>
          <w:p w14:paraId="4EF7E565" w14:textId="17282764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0C12048" w14:textId="6B050CC8" w:rsidR="00C802E6" w:rsidRDefault="00BC2A6F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39</w:t>
            </w:r>
          </w:p>
          <w:p w14:paraId="24F77DFC" w14:textId="77777777" w:rsidR="00547CEB" w:rsidRDefault="00547CEB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55F9CDA" w14:textId="7C38B9B9" w:rsidR="00664CC1" w:rsidRDefault="00664CC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90</w:t>
            </w:r>
          </w:p>
          <w:p w14:paraId="2739ED23" w14:textId="744B2629" w:rsidR="00F173B9" w:rsidRDefault="00F173B9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203F9EB" w14:textId="6806EB6B" w:rsidR="00F173B9" w:rsidRDefault="00F173B9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613</w:t>
            </w:r>
          </w:p>
          <w:p w14:paraId="4A919047" w14:textId="4D58D533" w:rsidR="004928C1" w:rsidRDefault="004928C1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63F7E476" w14:textId="3EB285E7" w:rsidR="004928C1" w:rsidRDefault="004928C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312</w:t>
            </w:r>
          </w:p>
          <w:p w14:paraId="0DE1E844" w14:textId="77777777" w:rsidR="00DF2AA9" w:rsidRDefault="00DF2AA9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95EFD74" w14:textId="02AD3811" w:rsidR="00B90E97" w:rsidRDefault="00B90E97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058</w:t>
            </w:r>
          </w:p>
          <w:p w14:paraId="4EE65E88" w14:textId="77777777" w:rsidR="00B90E97" w:rsidRDefault="00B90E97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77FF6C9" w14:textId="5C53D832" w:rsidR="00913FC1" w:rsidRDefault="00913FC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311</w:t>
            </w:r>
          </w:p>
          <w:p w14:paraId="1799CFC8" w14:textId="02C4E86D" w:rsidR="00B90E97" w:rsidRDefault="00B90E97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7155CFC" w14:textId="30AC694E" w:rsidR="00B90E97" w:rsidRDefault="00B90E97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1862</w:t>
            </w:r>
          </w:p>
          <w:p w14:paraId="09A21E6C" w14:textId="77777777" w:rsidR="00BC2A6F" w:rsidRDefault="00BC2A6F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433A16D" w14:textId="7EBFF869" w:rsidR="00C16790" w:rsidRDefault="004928C1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469</w:t>
            </w:r>
          </w:p>
          <w:p w14:paraId="25A9D10E" w14:textId="7EC5BD4E" w:rsidR="005D79D8" w:rsidRDefault="005D79D8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02FC5486" w14:textId="0573AE48" w:rsidR="005D79D8" w:rsidRDefault="005D79D8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77</w:t>
            </w:r>
          </w:p>
          <w:p w14:paraId="41F1ADA3" w14:textId="6F9F29DE" w:rsidR="00E978D3" w:rsidRDefault="00E978D3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481619D1" w14:textId="069E53F9" w:rsidR="00E978D3" w:rsidRDefault="00E978D3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RH2513</w:t>
            </w:r>
          </w:p>
          <w:p w14:paraId="03081E46" w14:textId="697E1A5A" w:rsidR="00BC54D4" w:rsidRDefault="00BC54D4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5C5CE02" w14:textId="55CFD50C" w:rsidR="00BC54D4" w:rsidRDefault="00BC54D4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SN189</w:t>
            </w:r>
          </w:p>
          <w:p w14:paraId="5A684037" w14:textId="238C13D6" w:rsidR="00EF07F4" w:rsidRDefault="00EF07F4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4FE1B8CE" w14:textId="57515EBB" w:rsidR="00A44CA0" w:rsidRDefault="00A44CA0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 xml:space="preserve">pRH2880                </w:t>
            </w:r>
          </w:p>
          <w:p w14:paraId="57960BD9" w14:textId="02962984" w:rsidR="005137ED" w:rsidRDefault="00220F09" w:rsidP="0074136F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 xml:space="preserve">              </w:t>
            </w:r>
          </w:p>
          <w:p w14:paraId="325176EC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A4C1592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3E47A13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F2C0470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6B33F36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358CE4A4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E84E47B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3B3E1854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58381998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7B3AB634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66CEEDE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6C14656E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6584224C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1924A8D6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2E6DCA72" w14:textId="77777777" w:rsidR="005137ED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  <w:p w14:paraId="44FC53CD" w14:textId="77777777" w:rsidR="005137ED" w:rsidRPr="006E0B0B" w:rsidRDefault="005137ED" w:rsidP="0074136F">
            <w:pPr>
              <w:rPr>
                <w:rFonts w:ascii="Times" w:hAnsi="Times"/>
                <w:sz w:val="28"/>
                <w:szCs w:val="28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396AB7B4" w14:textId="466FE78C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lastRenderedPageBreak/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</w:t>
            </w:r>
            <w:r w:rsidR="00115A9F">
              <w:rPr>
                <w:rFonts w:ascii="Times" w:hAnsi="Times" w:cs="Arial"/>
                <w:sz w:val="28"/>
                <w:szCs w:val="28"/>
              </w:rPr>
              <w:t>3</w:t>
            </w:r>
            <w:r>
              <w:rPr>
                <w:rFonts w:ascii="Times" w:hAnsi="Times" w:cs="Arial"/>
                <w:sz w:val="28"/>
                <w:szCs w:val="28"/>
              </w:rPr>
              <w:t>HA</w:t>
            </w:r>
            <w:r w:rsidR="00115A9F">
              <w:rPr>
                <w:rFonts w:ascii="Times" w:hAnsi="Times" w:cs="Arial"/>
                <w:sz w:val="28"/>
                <w:szCs w:val="28"/>
              </w:rPr>
              <w:t>-5aShp</w:t>
            </w:r>
          </w:p>
          <w:p w14:paraId="4E1659FE" w14:textId="77777777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</w:p>
          <w:p w14:paraId="001DF893" w14:textId="1CC425E9" w:rsidR="005137ED" w:rsidRDefault="00C16790" w:rsidP="00CA3367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</w:t>
            </w:r>
            <w:r w:rsidR="00115A9F">
              <w:rPr>
                <w:rFonts w:ascii="Times" w:hAnsi="Times" w:cs="Arial"/>
                <w:sz w:val="28"/>
                <w:szCs w:val="28"/>
              </w:rPr>
              <w:t>3</w:t>
            </w:r>
            <w:r>
              <w:rPr>
                <w:rFonts w:ascii="Times" w:hAnsi="Times" w:cs="Arial"/>
                <w:sz w:val="28"/>
                <w:szCs w:val="28"/>
              </w:rPr>
              <w:t>HA</w:t>
            </w:r>
          </w:p>
          <w:p w14:paraId="35CDF069" w14:textId="77777777" w:rsidR="00115A9F" w:rsidRDefault="00115A9F" w:rsidP="00CA3367">
            <w:pPr>
              <w:rPr>
                <w:rFonts w:ascii="Times" w:hAnsi="Times"/>
                <w:sz w:val="28"/>
                <w:szCs w:val="28"/>
              </w:rPr>
            </w:pPr>
          </w:p>
          <w:p w14:paraId="1EC9BD66" w14:textId="6734A69B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</w:t>
            </w:r>
            <w:r w:rsidR="00115A9F">
              <w:rPr>
                <w:rFonts w:ascii="Times" w:hAnsi="Times" w:cs="Arial"/>
                <w:sz w:val="28"/>
                <w:szCs w:val="28"/>
              </w:rPr>
              <w:t>3</w:t>
            </w:r>
            <w:r>
              <w:rPr>
                <w:rFonts w:ascii="Times" w:hAnsi="Times" w:cs="Arial"/>
                <w:sz w:val="28"/>
                <w:szCs w:val="28"/>
              </w:rPr>
              <w:t>HA-</w:t>
            </w:r>
            <w:r w:rsidR="00115A9F">
              <w:rPr>
                <w:rFonts w:ascii="Times" w:hAnsi="Times" w:cs="Arial"/>
                <w:sz w:val="28"/>
                <w:szCs w:val="28"/>
              </w:rPr>
              <w:t>AxxxG</w:t>
            </w:r>
          </w:p>
          <w:p w14:paraId="4F270DE9" w14:textId="77777777" w:rsidR="00EF07F4" w:rsidRDefault="00EF07F4" w:rsidP="000A1969">
            <w:pPr>
              <w:rPr>
                <w:rFonts w:ascii="Times" w:hAnsi="Times"/>
                <w:sz w:val="28"/>
                <w:szCs w:val="28"/>
              </w:rPr>
            </w:pPr>
          </w:p>
          <w:p w14:paraId="557C2F21" w14:textId="64ECB04F" w:rsidR="00C16790" w:rsidRDefault="00C16790" w:rsidP="00C16790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</w:t>
            </w:r>
            <w:r w:rsidR="00115A9F">
              <w:rPr>
                <w:rFonts w:ascii="Times" w:hAnsi="Times" w:cs="Arial"/>
                <w:sz w:val="28"/>
                <w:szCs w:val="28"/>
              </w:rPr>
              <w:t>3</w:t>
            </w:r>
            <w:r>
              <w:rPr>
                <w:rFonts w:ascii="Times" w:hAnsi="Times" w:cs="Arial"/>
                <w:sz w:val="28"/>
                <w:szCs w:val="28"/>
              </w:rPr>
              <w:t>HA-</w:t>
            </w:r>
            <w:r w:rsidR="00115A9F">
              <w:rPr>
                <w:rFonts w:ascii="Times" w:hAnsi="Times" w:cs="Arial"/>
                <w:sz w:val="28"/>
                <w:szCs w:val="28"/>
              </w:rPr>
              <w:t>GxxxA</w:t>
            </w:r>
          </w:p>
          <w:p w14:paraId="1828DD42" w14:textId="77777777" w:rsidR="00C16790" w:rsidRDefault="00C16790" w:rsidP="00C16790">
            <w:pPr>
              <w:rPr>
                <w:rFonts w:ascii="Times" w:hAnsi="Times"/>
                <w:sz w:val="28"/>
                <w:szCs w:val="28"/>
              </w:rPr>
            </w:pPr>
          </w:p>
          <w:p w14:paraId="3CEE8315" w14:textId="760B129A" w:rsidR="00115A9F" w:rsidRDefault="00115A9F" w:rsidP="00115A9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WA</w:t>
            </w:r>
          </w:p>
          <w:p w14:paraId="252783D0" w14:textId="77777777" w:rsidR="00115A9F" w:rsidRDefault="00115A9F" w:rsidP="00115A9F">
            <w:pPr>
              <w:rPr>
                <w:rFonts w:ascii="Times" w:hAnsi="Times"/>
                <w:sz w:val="28"/>
                <w:szCs w:val="28"/>
              </w:rPr>
            </w:pPr>
          </w:p>
          <w:p w14:paraId="77F88B77" w14:textId="21D591F0" w:rsidR="00115A9F" w:rsidRDefault="00115A9F" w:rsidP="00115A9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AR</w:t>
            </w:r>
          </w:p>
          <w:p w14:paraId="150B4A52" w14:textId="77777777" w:rsidR="00115A9F" w:rsidRDefault="00115A9F" w:rsidP="00115A9F">
            <w:pPr>
              <w:rPr>
                <w:rFonts w:ascii="Times" w:hAnsi="Times"/>
                <w:sz w:val="28"/>
                <w:szCs w:val="28"/>
              </w:rPr>
            </w:pPr>
          </w:p>
          <w:p w14:paraId="58D33FE9" w14:textId="77777777" w:rsidR="00C539A1" w:rsidRDefault="00C539A1" w:rsidP="00C539A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</w:t>
            </w:r>
          </w:p>
          <w:p w14:paraId="284D910B" w14:textId="77777777" w:rsidR="00EF07F4" w:rsidRDefault="00EF07F4" w:rsidP="000A1969">
            <w:pPr>
              <w:rPr>
                <w:rFonts w:ascii="Times" w:hAnsi="Times"/>
                <w:sz w:val="28"/>
                <w:szCs w:val="28"/>
              </w:rPr>
            </w:pPr>
          </w:p>
          <w:p w14:paraId="5DB85AC9" w14:textId="77777777" w:rsidR="00DC7798" w:rsidRDefault="00C539A1" w:rsidP="00C539A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</w:t>
            </w:r>
          </w:p>
          <w:p w14:paraId="30CD6B77" w14:textId="77777777" w:rsidR="00DC7798" w:rsidRDefault="00DC7798" w:rsidP="00C539A1">
            <w:pPr>
              <w:rPr>
                <w:rFonts w:ascii="Times" w:hAnsi="Times" w:cs="Arial"/>
                <w:sz w:val="28"/>
                <w:szCs w:val="28"/>
              </w:rPr>
            </w:pPr>
          </w:p>
          <w:p w14:paraId="1B56D700" w14:textId="3F90EC34" w:rsidR="00C539A1" w:rsidRDefault="00DC7798" w:rsidP="00C539A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</w:t>
            </w:r>
            <w:r w:rsidR="00C539A1">
              <w:rPr>
                <w:rFonts w:ascii="Times" w:hAnsi="Times" w:cs="Arial"/>
                <w:sz w:val="28"/>
                <w:szCs w:val="28"/>
              </w:rPr>
              <w:t xml:space="preserve">           </w:t>
            </w:r>
          </w:p>
          <w:p w14:paraId="299E94B3" w14:textId="77777777" w:rsidR="00EF07F4" w:rsidRDefault="00EF07F4" w:rsidP="000A1969">
            <w:pPr>
              <w:rPr>
                <w:rFonts w:ascii="Times" w:hAnsi="Times"/>
                <w:sz w:val="28"/>
                <w:szCs w:val="28"/>
              </w:rPr>
            </w:pPr>
          </w:p>
          <w:p w14:paraId="09CC0FE3" w14:textId="53A9A24F" w:rsidR="00C539A1" w:rsidRDefault="00C539A1" w:rsidP="00C539A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   </w:t>
            </w:r>
            <w:r w:rsidR="00664CC1">
              <w:rPr>
                <w:rFonts w:ascii="Times" w:hAnsi="Times" w:cs="Arial"/>
                <w:sz w:val="28"/>
                <w:szCs w:val="28"/>
              </w:rPr>
              <w:t xml:space="preserve">pGAL1-HMG2-GFP-K357R           </w:t>
            </w:r>
            <w:r>
              <w:rPr>
                <w:rFonts w:ascii="Times" w:hAnsi="Times" w:cs="Arial"/>
                <w:sz w:val="28"/>
                <w:szCs w:val="28"/>
              </w:rPr>
              <w:t xml:space="preserve">   </w:t>
            </w:r>
          </w:p>
          <w:p w14:paraId="0490383E" w14:textId="77777777" w:rsidR="00EF07F4" w:rsidRDefault="00EF07F4" w:rsidP="000A1969">
            <w:pPr>
              <w:rPr>
                <w:rFonts w:ascii="Times" w:hAnsi="Times"/>
                <w:sz w:val="28"/>
                <w:szCs w:val="28"/>
              </w:rPr>
            </w:pPr>
          </w:p>
          <w:p w14:paraId="12E64BF1" w14:textId="6F32AF30" w:rsidR="00C539A1" w:rsidRDefault="00C539A1" w:rsidP="00C539A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   </w:t>
            </w:r>
            <w:r w:rsidR="00664CC1">
              <w:rPr>
                <w:rFonts w:ascii="Times" w:hAnsi="Times" w:cs="Arial"/>
                <w:sz w:val="28"/>
                <w:szCs w:val="28"/>
              </w:rPr>
              <w:t xml:space="preserve">pGAL1-HMG2-GFP-K6R              </w:t>
            </w:r>
          </w:p>
          <w:p w14:paraId="27FC08D6" w14:textId="77777777" w:rsidR="00C539A1" w:rsidRDefault="00C539A1" w:rsidP="00C539A1">
            <w:pPr>
              <w:rPr>
                <w:rFonts w:ascii="Times" w:hAnsi="Times"/>
                <w:sz w:val="28"/>
                <w:szCs w:val="28"/>
              </w:rPr>
            </w:pPr>
          </w:p>
          <w:p w14:paraId="0AEBBAA2" w14:textId="36A8BEBA" w:rsidR="00C539A1" w:rsidRDefault="00C539A1" w:rsidP="00C539A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   pGAL1-HMG2-GFP          </w:t>
            </w:r>
          </w:p>
          <w:p w14:paraId="106397DF" w14:textId="77777777" w:rsidR="00C539A1" w:rsidRDefault="00C539A1" w:rsidP="00C539A1">
            <w:pPr>
              <w:rPr>
                <w:rFonts w:ascii="Times" w:hAnsi="Times"/>
                <w:sz w:val="28"/>
                <w:szCs w:val="28"/>
              </w:rPr>
            </w:pPr>
          </w:p>
          <w:p w14:paraId="5FE3E441" w14:textId="3E425812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F107S</w:t>
            </w:r>
          </w:p>
          <w:p w14:paraId="12397F23" w14:textId="42CF17F7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</w:p>
          <w:p w14:paraId="1DD725B1" w14:textId="5AEF1464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L64V</w:t>
            </w:r>
          </w:p>
          <w:p w14:paraId="2BCA6762" w14:textId="77777777" w:rsidR="00EF07F4" w:rsidRDefault="00EF07F4" w:rsidP="000A1969">
            <w:pPr>
              <w:rPr>
                <w:rFonts w:ascii="Times" w:hAnsi="Times"/>
                <w:sz w:val="28"/>
                <w:szCs w:val="28"/>
              </w:rPr>
            </w:pPr>
          </w:p>
          <w:p w14:paraId="32EDDA19" w14:textId="2DB4AC11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K67E</w:t>
            </w:r>
          </w:p>
          <w:p w14:paraId="0EECF1AC" w14:textId="77777777" w:rsidR="00EF07F4" w:rsidRDefault="00EF07F4" w:rsidP="000A1969">
            <w:pPr>
              <w:rPr>
                <w:rFonts w:ascii="Times" w:hAnsi="Times"/>
                <w:sz w:val="28"/>
                <w:szCs w:val="28"/>
              </w:rPr>
            </w:pPr>
          </w:p>
          <w:p w14:paraId="0739CA6B" w14:textId="6906E604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Q101R</w:t>
            </w:r>
          </w:p>
          <w:p w14:paraId="48B30ACF" w14:textId="17B27B7F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</w:p>
          <w:p w14:paraId="2BD32183" w14:textId="77777777" w:rsidR="00EF5BF3" w:rsidRDefault="00FE6959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LEU2            pDFM1-DFM1-3HA-F57S</w:t>
            </w:r>
          </w:p>
          <w:p w14:paraId="2E9E8D86" w14:textId="77777777" w:rsidR="00FE6959" w:rsidRDefault="00FE6959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44A090FE" w14:textId="7BC1F10E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</w:t>
            </w:r>
            <w:proofErr w:type="gramStart"/>
            <w:r>
              <w:rPr>
                <w:rFonts w:ascii="Times" w:hAnsi="Times" w:cs="Arial"/>
                <w:sz w:val="28"/>
                <w:szCs w:val="28"/>
              </w:rPr>
              <w:t>3  pGAL</w:t>
            </w:r>
            <w:proofErr w:type="gramEnd"/>
            <w:r>
              <w:rPr>
                <w:rFonts w:ascii="Times" w:hAnsi="Times" w:cs="Arial"/>
                <w:sz w:val="28"/>
                <w:szCs w:val="28"/>
              </w:rPr>
              <w:t>1-HMG2-GFP-K6R-K357R</w:t>
            </w:r>
          </w:p>
          <w:p w14:paraId="5EE7498C" w14:textId="77777777" w:rsidR="00FE6959" w:rsidRDefault="00FE6959" w:rsidP="00FE6959">
            <w:pPr>
              <w:rPr>
                <w:rFonts w:ascii="Times" w:hAnsi="Times" w:cs="Arial"/>
                <w:sz w:val="28"/>
                <w:szCs w:val="28"/>
              </w:rPr>
            </w:pPr>
          </w:p>
          <w:p w14:paraId="2E955D6D" w14:textId="77777777" w:rsidR="00FE6959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   pGAL1-STE6-166p-3HA-GFP</w:t>
            </w:r>
          </w:p>
          <w:p w14:paraId="038CEA4A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03205DDB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   pGAL1-HMG2-6MYC</w:t>
            </w:r>
          </w:p>
          <w:p w14:paraId="764DF920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2AEEA72D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HIS3    pGAL1-CPY*-HA</w:t>
            </w:r>
          </w:p>
          <w:p w14:paraId="55130C49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56CB3FFC" w14:textId="3717DDAD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CFTR-HA</w:t>
            </w:r>
          </w:p>
          <w:p w14:paraId="52FB5E6D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10624E19" w14:textId="2BA129CB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CFTR-HA-</w:t>
            </w:r>
            <w:r w:rsidRPr="00547CEB">
              <w:rPr>
                <w:rFonts w:ascii="Times" w:hAnsi="Times" w:cs="Arial"/>
                <w:sz w:val="28"/>
                <w:szCs w:val="28"/>
              </w:rPr>
              <w:t>∆</w:t>
            </w:r>
            <w:r>
              <w:rPr>
                <w:rFonts w:ascii="Times" w:hAnsi="Times" w:cs="Arial"/>
                <w:sz w:val="28"/>
                <w:szCs w:val="28"/>
              </w:rPr>
              <w:t>F508</w:t>
            </w:r>
          </w:p>
          <w:p w14:paraId="29A3E67B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0FCDC3B8" w14:textId="6546E4D4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A1PiZ</w:t>
            </w:r>
          </w:p>
          <w:p w14:paraId="6BC58728" w14:textId="13DF0A30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</w:p>
          <w:p w14:paraId="1F1058B3" w14:textId="32540E2C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pGAL1-DFM1-6HIS</w:t>
            </w:r>
          </w:p>
          <w:p w14:paraId="6E968244" w14:textId="77777777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</w:p>
          <w:p w14:paraId="1C7E7EEB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</w:t>
            </w:r>
          </w:p>
          <w:p w14:paraId="614E50F6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1484DAFE" w14:textId="736EC8C0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LEU2    pADH1-Derlin-1-MYC</w:t>
            </w:r>
          </w:p>
          <w:p w14:paraId="47D1EBC9" w14:textId="77777777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</w:p>
          <w:p w14:paraId="4E844F4E" w14:textId="5CF9D7E0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LEU2    pADH1-Derlin-2-MYC</w:t>
            </w:r>
          </w:p>
          <w:p w14:paraId="7A43FB16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0D7B041F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LEU2</w:t>
            </w:r>
          </w:p>
          <w:p w14:paraId="66B16499" w14:textId="77777777" w:rsidR="00547CEB" w:rsidRDefault="00547CEB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3E6D2FE0" w14:textId="7E4A15D0" w:rsidR="00547CEB" w:rsidRDefault="00547CEB" w:rsidP="00547CEB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  pCUP1-HBT-Ubiquitin</w:t>
            </w:r>
          </w:p>
          <w:p w14:paraId="67F476DA" w14:textId="28806CC7" w:rsidR="00F173B9" w:rsidRDefault="00F173B9" w:rsidP="00547CEB">
            <w:pPr>
              <w:rPr>
                <w:rFonts w:ascii="Times" w:hAnsi="Times" w:cs="Arial"/>
                <w:sz w:val="28"/>
                <w:szCs w:val="28"/>
              </w:rPr>
            </w:pPr>
          </w:p>
          <w:p w14:paraId="7B96D663" w14:textId="3D892357" w:rsidR="00547CEB" w:rsidRDefault="00913FC1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 ADE2               pTDH3-</w:t>
            </w:r>
            <w:r w:rsidR="004928C1">
              <w:rPr>
                <w:rFonts w:ascii="Times" w:hAnsi="Times" w:cs="Arial"/>
                <w:sz w:val="28"/>
                <w:szCs w:val="28"/>
              </w:rPr>
              <w:t>HMG</w:t>
            </w:r>
            <w:r>
              <w:rPr>
                <w:rFonts w:ascii="Times" w:hAnsi="Times" w:cs="Arial"/>
                <w:sz w:val="28"/>
                <w:szCs w:val="28"/>
              </w:rPr>
              <w:t>2-GFP</w:t>
            </w:r>
          </w:p>
          <w:p w14:paraId="67F27471" w14:textId="77777777" w:rsidR="00DF2AA9" w:rsidRDefault="00DF2AA9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48288F41" w14:textId="1C2EFD28" w:rsidR="004928C1" w:rsidRDefault="004928C1" w:rsidP="00913FC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HIS3                 pPGK1-PDR5*-HA</w:t>
            </w:r>
          </w:p>
          <w:p w14:paraId="51B2B12F" w14:textId="4F44471E" w:rsidR="00B90E97" w:rsidRDefault="00B90E97" w:rsidP="00913FC1">
            <w:pPr>
              <w:rPr>
                <w:rFonts w:ascii="Times" w:hAnsi="Times" w:cs="Arial"/>
                <w:sz w:val="28"/>
                <w:szCs w:val="28"/>
              </w:rPr>
            </w:pPr>
          </w:p>
          <w:p w14:paraId="09692B16" w14:textId="15CB28F0" w:rsidR="00B90E97" w:rsidRDefault="00B90E97" w:rsidP="00913FC1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 pPGK1-STE6-</w:t>
            </w:r>
            <w:r w:rsidRPr="00C16790">
              <w:rPr>
                <w:rFonts w:ascii="Times" w:hAnsi="Times" w:cs="Arial"/>
                <w:sz w:val="28"/>
                <w:szCs w:val="28"/>
              </w:rPr>
              <w:t>166p-3HA-GFP</w:t>
            </w:r>
          </w:p>
          <w:p w14:paraId="14AA3287" w14:textId="77777777" w:rsidR="004928C1" w:rsidRDefault="004928C1" w:rsidP="00913FC1">
            <w:pPr>
              <w:rPr>
                <w:rFonts w:ascii="Times" w:hAnsi="Times" w:cs="Arial"/>
                <w:sz w:val="28"/>
                <w:szCs w:val="28"/>
              </w:rPr>
            </w:pPr>
          </w:p>
          <w:p w14:paraId="79345E63" w14:textId="77777777" w:rsidR="00B90E97" w:rsidRDefault="00913FC1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TRP1</w:t>
            </w:r>
            <w:r w:rsidR="004928C1">
              <w:rPr>
                <w:rFonts w:ascii="Times" w:hAnsi="Times" w:cs="Arial"/>
                <w:sz w:val="28"/>
                <w:szCs w:val="28"/>
              </w:rPr>
              <w:t xml:space="preserve">    </w:t>
            </w:r>
          </w:p>
          <w:p w14:paraId="0C88E329" w14:textId="77777777" w:rsidR="00B90E97" w:rsidRDefault="00B90E97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41316DD5" w14:textId="60DEBF0A" w:rsidR="004928C1" w:rsidRDefault="00B90E97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ADE2 URA3   pTDH3-HMG2-GFP-K6R</w:t>
            </w:r>
            <w:r w:rsidR="004928C1">
              <w:rPr>
                <w:rFonts w:ascii="Times" w:hAnsi="Times" w:cs="Arial"/>
                <w:sz w:val="28"/>
                <w:szCs w:val="28"/>
              </w:rPr>
              <w:t xml:space="preserve">            </w:t>
            </w:r>
          </w:p>
          <w:p w14:paraId="209653BE" w14:textId="77777777" w:rsidR="004928C1" w:rsidRDefault="004928C1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5CD2F1E9" w14:textId="7E266DEA" w:rsidR="004928C1" w:rsidRDefault="004928C1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</w:t>
            </w:r>
            <w:r w:rsidR="005A0022">
              <w:rPr>
                <w:rFonts w:ascii="Times" w:hAnsi="Times" w:cs="Arial"/>
                <w:sz w:val="28"/>
                <w:szCs w:val="28"/>
              </w:rPr>
              <w:t>Ip</w:t>
            </w:r>
            <w:proofErr w:type="spellEnd"/>
            <w:r w:rsidR="005A0022">
              <w:rPr>
                <w:rFonts w:ascii="Times" w:hAnsi="Times" w:cs="Arial"/>
                <w:sz w:val="28"/>
                <w:szCs w:val="28"/>
              </w:rPr>
              <w:t xml:space="preserve">    URA3                HMG2-GFP</w:t>
            </w:r>
          </w:p>
          <w:p w14:paraId="2690D6B9" w14:textId="77777777" w:rsidR="005A0022" w:rsidRDefault="005A0022" w:rsidP="005A0022">
            <w:pPr>
              <w:rPr>
                <w:rFonts w:ascii="Times" w:hAnsi="Times" w:cs="Arial"/>
                <w:sz w:val="28"/>
                <w:szCs w:val="28"/>
              </w:rPr>
            </w:pPr>
          </w:p>
          <w:p w14:paraId="20A1990D" w14:textId="2709305B" w:rsidR="005A0022" w:rsidRDefault="005A0022" w:rsidP="005A0022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URA3               CPY*-GFP</w:t>
            </w:r>
          </w:p>
          <w:p w14:paraId="096AD014" w14:textId="77777777" w:rsidR="005D79D8" w:rsidRDefault="005D79D8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61BD3B3F" w14:textId="43F3AB6A" w:rsidR="005A0022" w:rsidRDefault="005A0022" w:rsidP="005A0022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TRP1                pHRD1-Hrd1-5MYC</w:t>
            </w:r>
          </w:p>
          <w:p w14:paraId="7603D2E1" w14:textId="0BBDE59F" w:rsidR="00C27FAF" w:rsidRDefault="00C27FAF" w:rsidP="005A0022">
            <w:pPr>
              <w:rPr>
                <w:rFonts w:ascii="Times" w:hAnsi="Times" w:cs="Arial"/>
                <w:sz w:val="28"/>
                <w:szCs w:val="28"/>
              </w:rPr>
            </w:pPr>
          </w:p>
          <w:p w14:paraId="0F1EBD30" w14:textId="0F190A54" w:rsidR="00C27FAF" w:rsidRPr="00C27FAF" w:rsidRDefault="00C27FAF" w:rsidP="005A0022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 w:rsidRPr="00C27FAF">
              <w:rPr>
                <w:rFonts w:ascii="Times" w:hAnsi="Times" w:cs="Arial"/>
                <w:sz w:val="28"/>
                <w:szCs w:val="28"/>
              </w:rPr>
              <w:t>YCp</w:t>
            </w:r>
            <w:proofErr w:type="spellEnd"/>
            <w:r w:rsidRPr="00C27FAF">
              <w:rPr>
                <w:rFonts w:ascii="Times" w:hAnsi="Times" w:cs="Arial"/>
                <w:sz w:val="28"/>
                <w:szCs w:val="28"/>
              </w:rPr>
              <w:t xml:space="preserve">   URA3              </w:t>
            </w:r>
            <w:proofErr w:type="spellStart"/>
            <w:r w:rsidRPr="00C27FAF">
              <w:rPr>
                <w:rFonts w:ascii="Times" w:hAnsi="Times" w:cs="Arial"/>
                <w:sz w:val="28"/>
                <w:szCs w:val="28"/>
              </w:rPr>
              <w:t>pGAL</w:t>
            </w:r>
            <w:proofErr w:type="spellEnd"/>
            <w:r w:rsidRPr="00C27FAF">
              <w:rPr>
                <w:rFonts w:ascii="Times" w:hAnsi="Times" w:cs="Arial"/>
                <w:sz w:val="28"/>
                <w:szCs w:val="28"/>
              </w:rPr>
              <w:t>-</w:t>
            </w:r>
            <w:r w:rsidRPr="00C27FAF">
              <w:rPr>
                <w:rFonts w:ascii="Times" w:hAnsi="Times"/>
                <w:color w:val="000000"/>
                <w:sz w:val="28"/>
                <w:szCs w:val="28"/>
              </w:rPr>
              <w:t>∆</w:t>
            </w:r>
            <w:proofErr w:type="spellStart"/>
            <w:r w:rsidRPr="00C27FAF">
              <w:rPr>
                <w:rFonts w:ascii="Times" w:hAnsi="Times"/>
                <w:color w:val="000000"/>
                <w:sz w:val="28"/>
                <w:szCs w:val="28"/>
              </w:rPr>
              <w:t>ssCPY</w:t>
            </w:r>
            <w:proofErr w:type="spellEnd"/>
            <w:r w:rsidRPr="00C27FAF">
              <w:rPr>
                <w:rFonts w:ascii="Times" w:hAnsi="Times"/>
                <w:color w:val="000000"/>
                <w:sz w:val="28"/>
                <w:szCs w:val="28"/>
              </w:rPr>
              <w:t>-MYC</w:t>
            </w:r>
          </w:p>
          <w:p w14:paraId="4F157B34" w14:textId="77777777" w:rsidR="005A0022" w:rsidRDefault="005A0022" w:rsidP="009004BF">
            <w:pPr>
              <w:rPr>
                <w:rFonts w:ascii="Times" w:hAnsi="Times" w:cs="Arial"/>
                <w:sz w:val="28"/>
                <w:szCs w:val="28"/>
              </w:rPr>
            </w:pPr>
          </w:p>
          <w:p w14:paraId="193D89A0" w14:textId="36CCE35C" w:rsidR="00A44CA0" w:rsidRPr="00EC4491" w:rsidRDefault="00A44CA0" w:rsidP="009004BF">
            <w:pPr>
              <w:rPr>
                <w:rFonts w:ascii="Times" w:hAnsi="Times" w:cs="Arial"/>
                <w:sz w:val="28"/>
                <w:szCs w:val="28"/>
              </w:rPr>
            </w:pPr>
            <w:proofErr w:type="spellStart"/>
            <w:r>
              <w:rPr>
                <w:rFonts w:ascii="Times" w:hAnsi="Times" w:cs="Arial"/>
                <w:sz w:val="28"/>
                <w:szCs w:val="28"/>
              </w:rPr>
              <w:t>YIp</w:t>
            </w:r>
            <w:proofErr w:type="spellEnd"/>
            <w:r>
              <w:rPr>
                <w:rFonts w:ascii="Times" w:hAnsi="Times" w:cs="Arial"/>
                <w:sz w:val="28"/>
                <w:szCs w:val="28"/>
              </w:rPr>
              <w:t xml:space="preserve">     TRP1               pTDH3-SEC61-GFP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742CDAE1" w14:textId="77777777" w:rsidR="005137ED" w:rsidRDefault="005137ED" w:rsidP="0074136F"/>
        </w:tc>
      </w:tr>
      <w:tr w:rsidR="005137ED" w14:paraId="14344357" w14:textId="77777777" w:rsidTr="00527A95">
        <w:trPr>
          <w:trHeight w:val="48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309E80B" w14:textId="7491050C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0E17CC56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634BE201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206A6A8" w14:textId="77D5E1FF" w:rsidR="005137ED" w:rsidRDefault="005137ED" w:rsidP="0074136F"/>
        </w:tc>
      </w:tr>
      <w:tr w:rsidR="005137ED" w14:paraId="118E756A" w14:textId="77777777" w:rsidTr="00527A95">
        <w:trPr>
          <w:trHeight w:val="45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4081EF2" w14:textId="77777777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3698088D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7A722992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18CCC83" w14:textId="712A2FA1" w:rsidR="005137ED" w:rsidRDefault="005137ED" w:rsidP="0074136F"/>
        </w:tc>
      </w:tr>
      <w:tr w:rsidR="005137ED" w14:paraId="2765BE3C" w14:textId="77777777" w:rsidTr="00527A95">
        <w:trPr>
          <w:trHeight w:val="48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13B235A" w14:textId="77777777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74C7E961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2895F8AF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45120D8" w14:textId="08B1D06F" w:rsidR="005137ED" w:rsidRDefault="005137ED" w:rsidP="0074136F"/>
        </w:tc>
      </w:tr>
      <w:tr w:rsidR="005137ED" w14:paraId="5B3CEBC8" w14:textId="77777777" w:rsidTr="00527A95">
        <w:trPr>
          <w:trHeight w:val="45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53FCD61" w14:textId="77777777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7BB6C3F2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60719047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D882695" w14:textId="1C721A8F" w:rsidR="005137ED" w:rsidRDefault="005137ED" w:rsidP="0074136F"/>
        </w:tc>
      </w:tr>
      <w:tr w:rsidR="005137ED" w14:paraId="49C91477" w14:textId="77777777" w:rsidTr="00527A95">
        <w:trPr>
          <w:trHeight w:val="48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B2E46B3" w14:textId="77777777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495B2236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709E670C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83C3BA5" w14:textId="7FB8D3B3" w:rsidR="005137ED" w:rsidRDefault="005137ED" w:rsidP="0074136F"/>
        </w:tc>
      </w:tr>
      <w:tr w:rsidR="005137ED" w14:paraId="56D49710" w14:textId="77777777" w:rsidTr="00527A95">
        <w:trPr>
          <w:trHeight w:val="48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222E5CF" w14:textId="77777777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4FD7021A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551E1022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678795D" w14:textId="07E41C4B" w:rsidR="005137ED" w:rsidRDefault="005137ED" w:rsidP="0074136F"/>
        </w:tc>
      </w:tr>
      <w:tr w:rsidR="005137ED" w14:paraId="14FA1C7F" w14:textId="77777777" w:rsidTr="00527A95">
        <w:trPr>
          <w:trHeight w:val="48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4B41615" w14:textId="77777777" w:rsidR="005137ED" w:rsidRDefault="005137ED" w:rsidP="0074136F"/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</w:tcPr>
          <w:p w14:paraId="7BBFF23A" w14:textId="77777777" w:rsidR="005137ED" w:rsidRDefault="005137ED" w:rsidP="0074136F"/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</w:tcPr>
          <w:p w14:paraId="127F3180" w14:textId="77777777" w:rsidR="005137ED" w:rsidRDefault="005137ED" w:rsidP="0074136F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DBC89AB" w14:textId="7D5DCC9A" w:rsidR="005137ED" w:rsidRDefault="005137ED" w:rsidP="0074136F"/>
        </w:tc>
      </w:tr>
    </w:tbl>
    <w:p w14:paraId="5A23F087" w14:textId="77777777" w:rsidR="006A7BE6" w:rsidRDefault="006A7BE6"/>
    <w:sectPr w:rsidR="006A7BE6" w:rsidSect="00170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67"/>
    <w:rsid w:val="00044CFF"/>
    <w:rsid w:val="00047B98"/>
    <w:rsid w:val="000A1969"/>
    <w:rsid w:val="000D0196"/>
    <w:rsid w:val="000F5496"/>
    <w:rsid w:val="00115A9F"/>
    <w:rsid w:val="00170730"/>
    <w:rsid w:val="001B1765"/>
    <w:rsid w:val="00220F09"/>
    <w:rsid w:val="002C1C6A"/>
    <w:rsid w:val="003302D8"/>
    <w:rsid w:val="00377EB0"/>
    <w:rsid w:val="003D07E9"/>
    <w:rsid w:val="003D6F68"/>
    <w:rsid w:val="004221FD"/>
    <w:rsid w:val="00460D19"/>
    <w:rsid w:val="004928C1"/>
    <w:rsid w:val="004F6760"/>
    <w:rsid w:val="00500C6D"/>
    <w:rsid w:val="005137ED"/>
    <w:rsid w:val="00525D19"/>
    <w:rsid w:val="00527A95"/>
    <w:rsid w:val="00547CEB"/>
    <w:rsid w:val="005544DA"/>
    <w:rsid w:val="0056557A"/>
    <w:rsid w:val="005A0022"/>
    <w:rsid w:val="005D3116"/>
    <w:rsid w:val="005D79D8"/>
    <w:rsid w:val="005E471E"/>
    <w:rsid w:val="0062434F"/>
    <w:rsid w:val="00637811"/>
    <w:rsid w:val="00664CC1"/>
    <w:rsid w:val="006A17D8"/>
    <w:rsid w:val="006A7BE6"/>
    <w:rsid w:val="0072285B"/>
    <w:rsid w:val="0074136F"/>
    <w:rsid w:val="00781B79"/>
    <w:rsid w:val="007B105F"/>
    <w:rsid w:val="007C2EC4"/>
    <w:rsid w:val="008047CE"/>
    <w:rsid w:val="00824394"/>
    <w:rsid w:val="008736AB"/>
    <w:rsid w:val="009004BF"/>
    <w:rsid w:val="00913FC1"/>
    <w:rsid w:val="009800EC"/>
    <w:rsid w:val="009C273C"/>
    <w:rsid w:val="009C444F"/>
    <w:rsid w:val="00A17279"/>
    <w:rsid w:val="00A44CA0"/>
    <w:rsid w:val="00A75141"/>
    <w:rsid w:val="00AE56D9"/>
    <w:rsid w:val="00B90E97"/>
    <w:rsid w:val="00BC2A6F"/>
    <w:rsid w:val="00BC54D4"/>
    <w:rsid w:val="00C16790"/>
    <w:rsid w:val="00C27FAF"/>
    <w:rsid w:val="00C539A1"/>
    <w:rsid w:val="00C54D6B"/>
    <w:rsid w:val="00C567B7"/>
    <w:rsid w:val="00C7096E"/>
    <w:rsid w:val="00C802E6"/>
    <w:rsid w:val="00CA3367"/>
    <w:rsid w:val="00D93EA6"/>
    <w:rsid w:val="00DC7798"/>
    <w:rsid w:val="00DF2AA9"/>
    <w:rsid w:val="00DF78F1"/>
    <w:rsid w:val="00E04CD1"/>
    <w:rsid w:val="00E10F82"/>
    <w:rsid w:val="00E14915"/>
    <w:rsid w:val="00E37C77"/>
    <w:rsid w:val="00E978D3"/>
    <w:rsid w:val="00EC4491"/>
    <w:rsid w:val="00EF07F4"/>
    <w:rsid w:val="00EF5BF3"/>
    <w:rsid w:val="00F173B9"/>
    <w:rsid w:val="00F416FA"/>
    <w:rsid w:val="00FE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2892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3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3E6B05F-5389-0646-9BF7-1898C2E89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357</Words>
  <Characters>2056</Characters>
  <Application>Microsoft Office Word</Application>
  <DocSecurity>0</DocSecurity>
  <Lines>3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Neal</dc:creator>
  <cp:keywords/>
  <dc:description/>
  <cp:lastModifiedBy>Neal, Sonya</cp:lastModifiedBy>
  <cp:revision>15</cp:revision>
  <dcterms:created xsi:type="dcterms:W3CDTF">2021-07-11T03:05:00Z</dcterms:created>
  <dcterms:modified xsi:type="dcterms:W3CDTF">2022-10-14T21:42:00Z</dcterms:modified>
</cp:coreProperties>
</file>